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1808" w:rsidRPr="00E923F5" w:rsidRDefault="00571808" w:rsidP="00571808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Pr="00E923F5">
        <w:rPr>
          <w:rFonts w:ascii="Arial" w:hAnsi="Arial" w:cs="Arial"/>
          <w:b/>
          <w:bCs/>
        </w:rPr>
        <w:t xml:space="preserve">Table 1: </w:t>
      </w:r>
      <w:r w:rsidRPr="0064193A">
        <w:rPr>
          <w:rFonts w:ascii="Arial" w:hAnsi="Arial" w:cs="Arial"/>
        </w:rPr>
        <w:t>Vignettes</w:t>
      </w:r>
      <w:r>
        <w:rPr>
          <w:rFonts w:ascii="Arial" w:hAnsi="Arial" w:cs="Arial"/>
        </w:rPr>
        <w:t>.</w:t>
      </w:r>
    </w:p>
    <w:p w:rsidR="00571808" w:rsidRPr="00E923F5" w:rsidRDefault="00571808" w:rsidP="00571808">
      <w:pPr>
        <w:spacing w:line="240" w:lineRule="auto"/>
        <w:rPr>
          <w:rFonts w:ascii="Arial" w:hAnsi="Arial" w:cs="Arial"/>
          <w:b/>
          <w:bCs/>
          <w:highlight w:val="yellow"/>
        </w:rPr>
      </w:pPr>
    </w:p>
    <w:tbl>
      <w:tblPr>
        <w:tblW w:w="10237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840"/>
        <w:gridCol w:w="840"/>
        <w:gridCol w:w="1146"/>
        <w:gridCol w:w="1146"/>
        <w:gridCol w:w="1146"/>
        <w:gridCol w:w="1172"/>
        <w:gridCol w:w="1392"/>
        <w:gridCol w:w="1030"/>
      </w:tblGrid>
      <w:tr w:rsidR="00571808" w:rsidRPr="00E923F5" w:rsidTr="002A631C">
        <w:trPr>
          <w:trHeight w:val="28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1808" w:rsidRPr="00E923F5" w:rsidRDefault="00571808" w:rsidP="002A631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Vignette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Adul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Adult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Surgical, MTS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Surgical, MTS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Surgical, FCD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Surgical, FCD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Child, absence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Child, stroke</w:t>
            </w:r>
          </w:p>
        </w:tc>
      </w:tr>
      <w:tr w:rsidR="00571808" w:rsidRPr="00E923F5" w:rsidTr="002A631C">
        <w:trPr>
          <w:trHeight w:val="28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71808" w:rsidRPr="00E923F5" w:rsidRDefault="00571808" w:rsidP="002A631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Sz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</w:rPr>
              <w:t>-free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y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m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y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m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y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y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y</w:t>
            </w:r>
          </w:p>
        </w:tc>
      </w:tr>
      <w:tr w:rsidR="00571808" w:rsidRPr="00E923F5" w:rsidTr="002A631C">
        <w:trPr>
          <w:trHeight w:val="28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1808" w:rsidRPr="00E923F5" w:rsidRDefault="00571808" w:rsidP="002A631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Age, onse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571808" w:rsidRPr="00E923F5" w:rsidTr="002A631C">
        <w:trPr>
          <w:trHeight w:val="28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1808" w:rsidRPr="00E923F5" w:rsidRDefault="00571808" w:rsidP="002A631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ge, last </w:t>
            </w:r>
            <w:proofErr w:type="spellStart"/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sz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571808" w:rsidRPr="00E923F5" w:rsidTr="002A631C">
        <w:trPr>
          <w:trHeight w:val="28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1808" w:rsidRPr="00E923F5" w:rsidRDefault="00571808" w:rsidP="002A631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Age, current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30.5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30.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571808" w:rsidRPr="00E923F5" w:rsidTr="002A631C">
        <w:trPr>
          <w:trHeight w:val="28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1808" w:rsidRPr="00E923F5" w:rsidRDefault="00571808" w:rsidP="002A631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F</w:t>
            </w:r>
          </w:p>
        </w:tc>
      </w:tr>
      <w:tr w:rsidR="00571808" w:rsidRPr="00E923F5" w:rsidTr="002A631C">
        <w:trPr>
          <w:trHeight w:val="28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1808" w:rsidRPr="00E923F5" w:rsidRDefault="00571808" w:rsidP="002A631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Duration,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sz’s</w:t>
            </w:r>
            <w:proofErr w:type="spellEnd"/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, 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571808" w:rsidRPr="00E923F5" w:rsidTr="002A631C">
        <w:trPr>
          <w:trHeight w:val="28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1808" w:rsidRPr="00E923F5" w:rsidRDefault="00571808" w:rsidP="002A631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Duration,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sz</w:t>
            </w:r>
            <w:proofErr w:type="spellEnd"/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-free, 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571808" w:rsidRPr="00E923F5" w:rsidTr="002A631C">
        <w:trPr>
          <w:trHeight w:val="28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1808" w:rsidRPr="00E923F5" w:rsidRDefault="00571808" w:rsidP="002A631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# seizure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3F5">
              <w:rPr>
                <w:rFonts w:ascii="Arial" w:eastAsia="Times New Roman" w:hAnsi="Arial" w:cs="Arial"/>
                <w:color w:val="000000"/>
              </w:rPr>
              <w:t>Innum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3F5">
              <w:rPr>
                <w:rFonts w:ascii="Arial" w:eastAsia="Times New Roman" w:hAnsi="Arial" w:cs="Arial"/>
                <w:color w:val="000000"/>
              </w:rPr>
              <w:t>Innum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3F5">
              <w:rPr>
                <w:rFonts w:ascii="Arial" w:eastAsia="Times New Roman" w:hAnsi="Arial" w:cs="Arial"/>
                <w:color w:val="000000"/>
              </w:rPr>
              <w:t>Innum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3F5">
              <w:rPr>
                <w:rFonts w:ascii="Arial" w:eastAsia="Times New Roman" w:hAnsi="Arial" w:cs="Arial"/>
                <w:color w:val="000000"/>
              </w:rPr>
              <w:t>Innum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3F5">
              <w:rPr>
                <w:rFonts w:ascii="Arial" w:eastAsia="Times New Roman" w:hAnsi="Arial" w:cs="Arial"/>
                <w:color w:val="000000"/>
              </w:rPr>
              <w:t>Innum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571808" w:rsidRPr="00E923F5" w:rsidTr="002A631C">
        <w:trPr>
          <w:trHeight w:val="28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1808" w:rsidRPr="00E923F5" w:rsidRDefault="00571808" w:rsidP="002A631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Semiolog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FBTC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FBTC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FBTC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FBTC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FBTC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FBTC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3F5">
              <w:rPr>
                <w:rFonts w:ascii="Arial" w:eastAsia="Times New Roman" w:hAnsi="Arial" w:cs="Arial"/>
                <w:color w:val="000000"/>
              </w:rPr>
              <w:t>Abs.+GTCs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FM</w:t>
            </w:r>
          </w:p>
        </w:tc>
      </w:tr>
      <w:tr w:rsidR="00571808" w:rsidRPr="00E923F5" w:rsidTr="002A631C">
        <w:trPr>
          <w:trHeight w:val="28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1808" w:rsidRPr="00E923F5" w:rsidRDefault="00571808" w:rsidP="002A631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Etiolog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UK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UK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MTS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MTS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FCD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FCD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UK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Stroke</w:t>
            </w:r>
          </w:p>
        </w:tc>
      </w:tr>
      <w:tr w:rsidR="00571808" w:rsidRPr="00E923F5" w:rsidTr="002A631C">
        <w:trPr>
          <w:trHeight w:val="28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1808" w:rsidRPr="00E923F5" w:rsidRDefault="00571808" w:rsidP="002A631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Surgical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571808" w:rsidRPr="00E923F5" w:rsidTr="002A631C">
        <w:trPr>
          <w:trHeight w:val="28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1808" w:rsidRPr="00E923F5" w:rsidRDefault="00571808" w:rsidP="002A631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FH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571808" w:rsidRPr="00E923F5" w:rsidTr="002A631C">
        <w:trPr>
          <w:trHeight w:val="28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1808" w:rsidRPr="00E923F5" w:rsidRDefault="00571808" w:rsidP="002A631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F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571808" w:rsidRPr="00E923F5" w:rsidTr="002A631C">
        <w:trPr>
          <w:trHeight w:val="28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1808" w:rsidRPr="00E923F5" w:rsidRDefault="00571808" w:rsidP="002A631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DD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571808" w:rsidRPr="00E923F5" w:rsidTr="002A631C">
        <w:trPr>
          <w:trHeight w:val="28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1808" w:rsidRPr="00E923F5" w:rsidRDefault="00571808" w:rsidP="002A631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923F5">
              <w:rPr>
                <w:rFonts w:ascii="Arial" w:eastAsia="Times New Roman" w:hAnsi="Arial" w:cs="Arial"/>
                <w:b/>
                <w:bCs/>
                <w:color w:val="000000"/>
              </w:rPr>
              <w:t>ASM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Lev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Lev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Lev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Lev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3F5">
              <w:rPr>
                <w:rFonts w:ascii="Arial" w:eastAsia="Times New Roman" w:hAnsi="Arial" w:cs="Arial"/>
                <w:color w:val="000000"/>
              </w:rPr>
              <w:t>Phen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23F5">
              <w:rPr>
                <w:rFonts w:ascii="Arial" w:eastAsia="Times New Roman" w:hAnsi="Arial" w:cs="Arial"/>
                <w:color w:val="000000"/>
              </w:rPr>
              <w:t>Phen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VPA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Lev</w:t>
            </w:r>
          </w:p>
        </w:tc>
      </w:tr>
      <w:tr w:rsidR="00571808" w:rsidRPr="00E923F5" w:rsidTr="002A631C">
        <w:trPr>
          <w:trHeight w:val="28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71808" w:rsidRPr="00E923F5" w:rsidRDefault="00571808" w:rsidP="002A631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# responded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130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808" w:rsidRPr="00E923F5" w:rsidRDefault="00571808" w:rsidP="002A63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23F5">
              <w:rPr>
                <w:rFonts w:ascii="Arial" w:eastAsia="Times New Roman" w:hAnsi="Arial" w:cs="Arial"/>
                <w:color w:val="000000"/>
              </w:rPr>
              <w:t>38</w:t>
            </w:r>
          </w:p>
        </w:tc>
      </w:tr>
    </w:tbl>
    <w:p w:rsidR="00571808" w:rsidRPr="00E923F5" w:rsidRDefault="00571808" w:rsidP="00571808">
      <w:pPr>
        <w:spacing w:line="240" w:lineRule="auto"/>
        <w:rPr>
          <w:rFonts w:ascii="Arial" w:hAnsi="Arial" w:cs="Arial"/>
        </w:rPr>
      </w:pPr>
    </w:p>
    <w:p w:rsidR="00571808" w:rsidRPr="00E923F5" w:rsidRDefault="00571808" w:rsidP="00571808">
      <w:pPr>
        <w:spacing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z</w:t>
      </w:r>
      <w:proofErr w:type="spellEnd"/>
      <w:r>
        <w:rPr>
          <w:rFonts w:ascii="Arial" w:hAnsi="Arial" w:cs="Arial"/>
        </w:rPr>
        <w:t xml:space="preserve">-free: duration since last seizure; 2y: 2 years seizure-free; 10y: 10 years seizure-free; 6m: 6 months seizure-free; </w:t>
      </w:r>
      <w:proofErr w:type="spellStart"/>
      <w:r>
        <w:rPr>
          <w:rFonts w:ascii="Arial" w:hAnsi="Arial" w:cs="Arial"/>
        </w:rPr>
        <w:t>sz</w:t>
      </w:r>
      <w:proofErr w:type="spellEnd"/>
      <w:r>
        <w:rPr>
          <w:rFonts w:ascii="Arial" w:hAnsi="Arial" w:cs="Arial"/>
        </w:rPr>
        <w:t xml:space="preserve">: seizure; </w:t>
      </w:r>
      <w:proofErr w:type="spellStart"/>
      <w:r w:rsidRPr="00E923F5">
        <w:rPr>
          <w:rFonts w:ascii="Arial" w:hAnsi="Arial" w:cs="Arial"/>
        </w:rPr>
        <w:t>Innum</w:t>
      </w:r>
      <w:proofErr w:type="spellEnd"/>
      <w:r w:rsidRPr="00E923F5">
        <w:rPr>
          <w:rFonts w:ascii="Arial" w:hAnsi="Arial" w:cs="Arial"/>
        </w:rPr>
        <w:t>: innumerable; FBTC: focal to bilateral tonic-</w:t>
      </w:r>
      <w:proofErr w:type="spellStart"/>
      <w:r w:rsidRPr="00E923F5">
        <w:rPr>
          <w:rFonts w:ascii="Arial" w:hAnsi="Arial" w:cs="Arial"/>
        </w:rPr>
        <w:t>clonic</w:t>
      </w:r>
      <w:proofErr w:type="spellEnd"/>
      <w:r w:rsidRPr="00E923F5">
        <w:rPr>
          <w:rFonts w:ascii="Arial" w:hAnsi="Arial" w:cs="Arial"/>
        </w:rPr>
        <w:t>; Abs: absence; GTCs: generalized tonic-</w:t>
      </w:r>
      <w:proofErr w:type="spellStart"/>
      <w:r w:rsidRPr="00E923F5">
        <w:rPr>
          <w:rFonts w:ascii="Arial" w:hAnsi="Arial" w:cs="Arial"/>
        </w:rPr>
        <w:t>clonic</w:t>
      </w:r>
      <w:proofErr w:type="spellEnd"/>
      <w:r w:rsidRPr="00E923F5">
        <w:rPr>
          <w:rFonts w:ascii="Arial" w:hAnsi="Arial" w:cs="Arial"/>
        </w:rPr>
        <w:t xml:space="preserve"> seizures; FM: focal motor; MTS: mesial temporal sclerosis; FCD: focal cortical dysplasia; UK: unknown; FH: family history; FS: febrile seizures; DD: developmental delay; ASM: </w:t>
      </w:r>
      <w:proofErr w:type="spellStart"/>
      <w:r w:rsidRPr="00E923F5">
        <w:rPr>
          <w:rFonts w:ascii="Arial" w:hAnsi="Arial" w:cs="Arial"/>
        </w:rPr>
        <w:t>antiseizure</w:t>
      </w:r>
      <w:proofErr w:type="spellEnd"/>
      <w:r w:rsidRPr="00E923F5">
        <w:rPr>
          <w:rFonts w:ascii="Arial" w:hAnsi="Arial" w:cs="Arial"/>
        </w:rPr>
        <w:t xml:space="preserve"> medication; Lev: </w:t>
      </w:r>
      <w:proofErr w:type="spellStart"/>
      <w:r w:rsidRPr="00E923F5">
        <w:rPr>
          <w:rFonts w:ascii="Arial" w:hAnsi="Arial" w:cs="Arial"/>
        </w:rPr>
        <w:t>levetiracetam</w:t>
      </w:r>
      <w:proofErr w:type="spellEnd"/>
      <w:r w:rsidRPr="00E923F5">
        <w:rPr>
          <w:rFonts w:ascii="Arial" w:hAnsi="Arial" w:cs="Arial"/>
        </w:rPr>
        <w:t xml:space="preserve">; </w:t>
      </w:r>
      <w:proofErr w:type="spellStart"/>
      <w:r w:rsidRPr="00E923F5">
        <w:rPr>
          <w:rFonts w:ascii="Arial" w:hAnsi="Arial" w:cs="Arial"/>
        </w:rPr>
        <w:t>Phen</w:t>
      </w:r>
      <w:proofErr w:type="spellEnd"/>
      <w:r w:rsidRPr="00E923F5">
        <w:rPr>
          <w:rFonts w:ascii="Arial" w:hAnsi="Arial" w:cs="Arial"/>
        </w:rPr>
        <w:t xml:space="preserve">: phenytoin; VPA: </w:t>
      </w:r>
      <w:proofErr w:type="spellStart"/>
      <w:r w:rsidRPr="00E923F5">
        <w:rPr>
          <w:rFonts w:ascii="Arial" w:hAnsi="Arial" w:cs="Arial"/>
        </w:rPr>
        <w:t>valproic</w:t>
      </w:r>
      <w:proofErr w:type="spellEnd"/>
      <w:r w:rsidRPr="00E923F5">
        <w:rPr>
          <w:rFonts w:ascii="Arial" w:hAnsi="Arial" w:cs="Arial"/>
        </w:rPr>
        <w:t xml:space="preserve"> acid</w:t>
      </w:r>
      <w:r>
        <w:rPr>
          <w:rFonts w:ascii="Arial" w:hAnsi="Arial" w:cs="Arial"/>
        </w:rPr>
        <w:t>; # responded: number of neurologists who provided at least one clinician prediction or recommendation for each vignette</w:t>
      </w:r>
    </w:p>
    <w:p w:rsidR="00571808" w:rsidRPr="00E923F5" w:rsidRDefault="00571808" w:rsidP="00571808">
      <w:pPr>
        <w:spacing w:line="240" w:lineRule="auto"/>
        <w:rPr>
          <w:rFonts w:ascii="Arial" w:hAnsi="Arial" w:cs="Arial"/>
          <w:b/>
          <w:bCs/>
        </w:rPr>
      </w:pPr>
    </w:p>
    <w:p w:rsidR="00240399" w:rsidRDefault="00240399">
      <w:bookmarkStart w:id="0" w:name="_GoBack"/>
      <w:bookmarkEnd w:id="0"/>
    </w:p>
    <w:sectPr w:rsidR="002403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2D2"/>
    <w:rsid w:val="00153A13"/>
    <w:rsid w:val="00240399"/>
    <w:rsid w:val="00571808"/>
    <w:rsid w:val="008662D2"/>
    <w:rsid w:val="00EF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4A51C5-4ED2-409B-8D7C-1D0FE09F5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808"/>
    <w:pPr>
      <w:spacing w:after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3-01-23T02:07:00Z</dcterms:created>
  <dcterms:modified xsi:type="dcterms:W3CDTF">2023-01-23T02:07:00Z</dcterms:modified>
</cp:coreProperties>
</file>